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7B48A" w14:textId="4E7BE83F" w:rsidR="002D267F" w:rsidRPr="00EE128D" w:rsidRDefault="002B6DFA" w:rsidP="002D267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Supplementary </w:t>
      </w:r>
      <w:r w:rsidR="002D267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ables</w:t>
      </w:r>
    </w:p>
    <w:p w14:paraId="5D5DF17B" w14:textId="4C538B80" w:rsidR="007E0148" w:rsidRPr="00701CF4" w:rsidRDefault="002B6DFA" w:rsidP="007E014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7E0148" w:rsidRPr="00EE128D">
        <w:rPr>
          <w:rFonts w:ascii="Times New Roman" w:hAnsi="Times New Roman" w:cs="Times New Roman"/>
          <w:color w:val="000000" w:themeColor="text1"/>
        </w:rPr>
        <w:t xml:space="preserve">Table </w:t>
      </w:r>
      <w:r w:rsidR="007E0148">
        <w:rPr>
          <w:rFonts w:ascii="Times New Roman" w:hAnsi="Times New Roman" w:cs="Times New Roman"/>
          <w:color w:val="000000" w:themeColor="text1"/>
        </w:rPr>
        <w:t>1</w:t>
      </w:r>
      <w:r w:rsidR="007E0148" w:rsidRPr="00EE128D">
        <w:rPr>
          <w:rFonts w:ascii="Times New Roman" w:hAnsi="Times New Roman" w:cs="Times New Roman"/>
        </w:rPr>
        <w:t xml:space="preserve"> Traditional Chinese Medicine in stroke clinical trai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6"/>
        <w:gridCol w:w="2133"/>
        <w:gridCol w:w="3479"/>
        <w:gridCol w:w="1134"/>
        <w:gridCol w:w="1273"/>
        <w:gridCol w:w="3755"/>
      </w:tblGrid>
      <w:tr w:rsidR="007E0148" w:rsidRPr="00EE128D" w14:paraId="6636080C" w14:textId="77777777" w:rsidTr="00AE51A5">
        <w:trPr>
          <w:trHeight w:val="340"/>
        </w:trPr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5E4F4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gent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D6CB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ctive</w:t>
            </w:r>
          </w:p>
          <w:p w14:paraId="0AB05691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ngredient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5A0F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tria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DD91C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EE0C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current </w:t>
            </w:r>
          </w:p>
          <w:p w14:paraId="6332622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tatus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C318F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tudy result</w:t>
            </w:r>
          </w:p>
        </w:tc>
      </w:tr>
      <w:tr w:rsidR="007E0148" w:rsidRPr="00EE128D" w14:paraId="41A7CCF1" w14:textId="77777777" w:rsidTr="00AE51A5">
        <w:trPr>
          <w:trHeight w:val="1699"/>
        </w:trPr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DFB10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anh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Injection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97B01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Salvia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iltiorrhiz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arthamu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tinctorius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4A311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A Clinical Trial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anh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Injection in Treating Acute Ischemic Strok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8E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1DFF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ctive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2C759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nfarct volume reduction, Neurological deficit correction, reverse the abnormal arterial, inhibit β-adrenergic pathway and protein kinase C</w:t>
            </w:r>
          </w:p>
        </w:tc>
      </w:tr>
      <w:tr w:rsidR="007E0148" w:rsidRPr="00EE128D" w14:paraId="782E40FD" w14:textId="77777777" w:rsidTr="00AE51A5">
        <w:trPr>
          <w:trHeight w:val="1360"/>
        </w:trPr>
        <w:tc>
          <w:tcPr>
            <w:tcW w:w="783" w:type="pct"/>
            <w:shd w:val="clear" w:color="auto" w:fill="auto"/>
            <w:vAlign w:val="center"/>
            <w:hideMark/>
          </w:tcPr>
          <w:p w14:paraId="5D6DFE0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Ginkgo Diterpene Lactone Meglumine Injection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FB779D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Ginkgolides</w:t>
            </w:r>
          </w:p>
        </w:tc>
        <w:tc>
          <w:tcPr>
            <w:tcW w:w="1246" w:type="pct"/>
            <w:shd w:val="clear" w:color="auto" w:fill="auto"/>
            <w:vAlign w:val="center"/>
            <w:hideMark/>
          </w:tcPr>
          <w:p w14:paraId="1CCAB78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Ginkgo Diterpene Lactone Meglumine Injection on Platelet Reactivity in Acute Ischemic Strok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F072C4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E6F9B2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shd w:val="clear" w:color="auto" w:fill="auto"/>
            <w:vAlign w:val="center"/>
            <w:hideMark/>
          </w:tcPr>
          <w:p w14:paraId="2AA0DC4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overy of patients in the subacute period, reduce inflammatory cytokines and Coagulation Factor III, up-regulate anti-inflammatory cytokines</w:t>
            </w:r>
          </w:p>
        </w:tc>
      </w:tr>
      <w:tr w:rsidR="007E0148" w:rsidRPr="00EE128D" w14:paraId="1367DE0A" w14:textId="77777777" w:rsidTr="00AE51A5">
        <w:trPr>
          <w:trHeight w:val="1020"/>
        </w:trPr>
        <w:tc>
          <w:tcPr>
            <w:tcW w:w="783" w:type="pct"/>
            <w:shd w:val="clear" w:color="auto" w:fill="auto"/>
            <w:vAlign w:val="center"/>
            <w:hideMark/>
          </w:tcPr>
          <w:p w14:paraId="21801D8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Ixeri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onchifoli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Hance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AF9820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xeri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onchifoli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Hance</w:t>
            </w:r>
          </w:p>
        </w:tc>
        <w:tc>
          <w:tcPr>
            <w:tcW w:w="1246" w:type="pct"/>
            <w:shd w:val="clear" w:color="auto" w:fill="auto"/>
            <w:vAlign w:val="center"/>
            <w:hideMark/>
          </w:tcPr>
          <w:p w14:paraId="60FD68E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Heat-clearing and Blood-activating Chinese Medicinal Components in Acute Cerebral Infarctio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AD7DF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D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EC7559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shd w:val="clear" w:color="auto" w:fill="auto"/>
            <w:vAlign w:val="center"/>
            <w:hideMark/>
          </w:tcPr>
          <w:p w14:paraId="002B2CF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improve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icrocircula</w:t>
            </w:r>
            <w:proofErr w:type="spellEnd"/>
          </w:p>
        </w:tc>
      </w:tr>
      <w:tr w:rsidR="007E0148" w:rsidRPr="00EE128D" w14:paraId="25B831DC" w14:textId="77777777" w:rsidTr="00AE51A5">
        <w:trPr>
          <w:trHeight w:val="1603"/>
        </w:trPr>
        <w:tc>
          <w:tcPr>
            <w:tcW w:w="78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2BDD9D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Panax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otoginse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saponins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5BA5EC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Panax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otoginse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saponins</w:t>
            </w:r>
          </w:p>
        </w:tc>
        <w:tc>
          <w:tcPr>
            <w:tcW w:w="124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EF901F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Heat-clearing and Blood-activating Chinese Medicinal Components in Acute Cerebral Infarction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CD4BB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D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DE4F21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A8E71FF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duce infarction area and increase Nissl bodies, neuron protection</w:t>
            </w:r>
          </w:p>
        </w:tc>
      </w:tr>
      <w:tr w:rsidR="007E0148" w:rsidRPr="00EE128D" w14:paraId="3911638A" w14:textId="77777777" w:rsidTr="00AE51A5">
        <w:trPr>
          <w:trHeight w:val="1360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D7FD1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Granules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hengdi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ahua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Decoction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D45EC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hmanniae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raeparatum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rheum officinale,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cutellari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baicalensis</w:t>
            </w:r>
            <w:proofErr w:type="spellEnd"/>
          </w:p>
        </w:tc>
        <w:tc>
          <w:tcPr>
            <w:tcW w:w="12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0562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Clinical Evaluation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hengdi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ahua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Decoction in the Treatment of Acute Hemorrhagic Stroke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49A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ED93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2130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mprove anti-inflammatory effects and neurological function, inhibit microglial activation</w:t>
            </w:r>
          </w:p>
        </w:tc>
      </w:tr>
      <w:tr w:rsidR="007E0148" w:rsidRPr="00EE128D" w14:paraId="3B5515EB" w14:textId="77777777" w:rsidTr="00AE51A5">
        <w:trPr>
          <w:trHeight w:val="680"/>
        </w:trPr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4771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AngongNiuhuang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A15B5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Calcu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bovis</w:t>
            </w:r>
            <w:proofErr w:type="spellEnd"/>
          </w:p>
        </w:tc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FA4EF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Efficacy and Safety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ngongNiuhua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Pill in Patients </w:t>
            </w:r>
            <w:proofErr w:type="gram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With</w:t>
            </w:r>
            <w:proofErr w:type="gram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Acute Ischemic Stroke 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07391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71B0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ot yet recruiting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3A67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better neurological score, less infarct area, cell damage and apoptosis</w:t>
            </w:r>
          </w:p>
        </w:tc>
      </w:tr>
      <w:tr w:rsidR="007E0148" w:rsidRPr="00EE128D" w14:paraId="202FA21C" w14:textId="77777777" w:rsidTr="00AE51A5">
        <w:trPr>
          <w:trHeight w:val="680"/>
        </w:trPr>
        <w:tc>
          <w:tcPr>
            <w:tcW w:w="783" w:type="pct"/>
            <w:shd w:val="clear" w:color="auto" w:fill="auto"/>
            <w:vAlign w:val="center"/>
            <w:hideMark/>
          </w:tcPr>
          <w:p w14:paraId="4A369C2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Huat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Zaiza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Pill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C12795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Ligusticum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wallichii</w:t>
            </w:r>
            <w:proofErr w:type="spellEnd"/>
          </w:p>
        </w:tc>
        <w:tc>
          <w:tcPr>
            <w:tcW w:w="1246" w:type="pct"/>
            <w:shd w:val="clear" w:color="auto" w:fill="auto"/>
            <w:vAlign w:val="center"/>
            <w:hideMark/>
          </w:tcPr>
          <w:p w14:paraId="5BC4BB6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Efficacy Study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Huat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Zaiza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Pills in Improving of Neural Function in Acute Ischemic Strok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556CB0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DB8304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shd w:val="clear" w:color="auto" w:fill="auto"/>
            <w:vAlign w:val="center"/>
            <w:hideMark/>
          </w:tcPr>
          <w:p w14:paraId="6E21C28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romote functional recovery and generation of new neurons, enhance</w:t>
            </w: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br/>
              <w:t>the expression of BDNF</w:t>
            </w:r>
          </w:p>
        </w:tc>
      </w:tr>
      <w:tr w:rsidR="007E0148" w:rsidRPr="00EE128D" w14:paraId="0E99DF19" w14:textId="77777777" w:rsidTr="00AE51A5">
        <w:trPr>
          <w:trHeight w:val="608"/>
        </w:trPr>
        <w:tc>
          <w:tcPr>
            <w:tcW w:w="78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E6ADE84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Xingnaoji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injection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4E75FB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musk, borneol </w:t>
            </w:r>
          </w:p>
        </w:tc>
        <w:tc>
          <w:tcPr>
            <w:tcW w:w="124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4EFF2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Xingnaoji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for Mild-to-severe Acute Ischemic Stroke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9FBD6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312B4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54F724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ecrease cerebral infarct area, improve neurological scores and morphological changes, inhibit the inflammatory response</w:t>
            </w:r>
          </w:p>
        </w:tc>
      </w:tr>
      <w:tr w:rsidR="007E0148" w:rsidRPr="00EE128D" w14:paraId="31456037" w14:textId="77777777" w:rsidTr="00AE51A5">
        <w:trPr>
          <w:trHeight w:val="820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06C5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Buqitongluo</w:t>
            </w:r>
            <w:proofErr w:type="spellEnd"/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9308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Angelica sinensis, Salvia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iltiorrhiz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Cauli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olygoni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ultiflori</w:t>
            </w:r>
            <w:proofErr w:type="spellEnd"/>
          </w:p>
        </w:tc>
        <w:tc>
          <w:tcPr>
            <w:tcW w:w="12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78C9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Buqitongl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Granule for Qi Deficiency and Blood Stasis Syndrome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B673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2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570F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DA8E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mproved neurological score</w:t>
            </w:r>
          </w:p>
        </w:tc>
      </w:tr>
      <w:tr w:rsidR="007E0148" w:rsidRPr="00EE128D" w14:paraId="594C0590" w14:textId="77777777" w:rsidTr="00AE51A5">
        <w:trPr>
          <w:trHeight w:val="979"/>
        </w:trPr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88DD9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Yiqitongl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granule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A9F23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Angelica sinensis, Salvia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iltiorrhiz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Cauli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olygoni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ultiflori</w:t>
            </w:r>
            <w:proofErr w:type="spellEnd"/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BE650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Effectiveness and Safety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Yiqitongl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Granule for Stroke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367BB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35AC0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14213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mprove neurological scores, regional cerebral blood flow</w:t>
            </w:r>
          </w:p>
        </w:tc>
      </w:tr>
      <w:tr w:rsidR="007E0148" w:rsidRPr="00EE128D" w14:paraId="49E53ED7" w14:textId="77777777" w:rsidTr="00AE51A5">
        <w:trPr>
          <w:trHeight w:val="973"/>
        </w:trPr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E4E7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Qizhitongl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4097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Salvia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iltiorrhiz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Astraga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embranaceus</w:t>
            </w:r>
            <w:proofErr w:type="spellEnd"/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BC77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Efficacy and Safety of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Qizhitonglu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 in the Recovery Phase of Ischemic Stroke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0D52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E5C1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EA74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mprove lower limb motor recovery</w:t>
            </w:r>
          </w:p>
        </w:tc>
      </w:tr>
      <w:tr w:rsidR="007E0148" w:rsidRPr="00EE128D" w14:paraId="2D5DF292" w14:textId="77777777" w:rsidTr="00AE51A5">
        <w:trPr>
          <w:trHeight w:val="723"/>
        </w:trPr>
        <w:tc>
          <w:tcPr>
            <w:tcW w:w="783" w:type="pct"/>
            <w:tcBorders>
              <w:top w:val="nil"/>
            </w:tcBorders>
            <w:shd w:val="clear" w:color="auto" w:fill="auto"/>
            <w:vAlign w:val="center"/>
          </w:tcPr>
          <w:p w14:paraId="7AA8A055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aoxint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</w:t>
            </w:r>
          </w:p>
        </w:tc>
        <w:tc>
          <w:tcPr>
            <w:tcW w:w="764" w:type="pct"/>
            <w:tcBorders>
              <w:top w:val="nil"/>
            </w:tcBorders>
            <w:shd w:val="clear" w:color="auto" w:fill="auto"/>
            <w:vAlign w:val="center"/>
          </w:tcPr>
          <w:p w14:paraId="321BE21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Astraga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embranaceu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Salvia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iltiorrhiza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, Angelica sinensis</w:t>
            </w:r>
          </w:p>
        </w:tc>
        <w:tc>
          <w:tcPr>
            <w:tcW w:w="1246" w:type="pct"/>
            <w:tcBorders>
              <w:top w:val="nil"/>
            </w:tcBorders>
            <w:shd w:val="clear" w:color="auto" w:fill="auto"/>
            <w:vAlign w:val="center"/>
          </w:tcPr>
          <w:p w14:paraId="72BDD7C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Curative Efficacy of Secondary Prevention for Patients </w:t>
            </w:r>
            <w:proofErr w:type="gram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With</w:t>
            </w:r>
            <w:proofErr w:type="gram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Ischemic Stroke Through Syndrome Differentiation of TCM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0C19C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45C68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tcBorders>
              <w:top w:val="nil"/>
            </w:tcBorders>
            <w:shd w:val="clear" w:color="auto" w:fill="auto"/>
            <w:vAlign w:val="center"/>
          </w:tcPr>
          <w:p w14:paraId="26DDFDC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mproved neurological score</w:t>
            </w:r>
          </w:p>
        </w:tc>
      </w:tr>
      <w:tr w:rsidR="007E0148" w:rsidRPr="00EE128D" w14:paraId="31E0A9B9" w14:textId="77777777" w:rsidTr="00AE51A5">
        <w:trPr>
          <w:trHeight w:val="723"/>
        </w:trPr>
        <w:tc>
          <w:tcPr>
            <w:tcW w:w="783" w:type="pct"/>
            <w:shd w:val="clear" w:color="auto" w:fill="auto"/>
            <w:vAlign w:val="center"/>
            <w:hideMark/>
          </w:tcPr>
          <w:p w14:paraId="082FA0C3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Astraga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embranaceus</w:t>
            </w:r>
            <w:proofErr w:type="spellEnd"/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637048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Astraga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embranaceus</w:t>
            </w:r>
            <w:proofErr w:type="spellEnd"/>
          </w:p>
        </w:tc>
        <w:tc>
          <w:tcPr>
            <w:tcW w:w="1246" w:type="pct"/>
            <w:shd w:val="clear" w:color="auto" w:fill="auto"/>
            <w:vAlign w:val="center"/>
            <w:hideMark/>
          </w:tcPr>
          <w:p w14:paraId="27B55E8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Randomized, Double Blind, Placebo Control Trial to Evaluate the Efficacy of Astraga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embranaceu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in the Patients After Stroke </w:t>
            </w:r>
            <w:proofErr w:type="gram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With</w:t>
            </w:r>
            <w:proofErr w:type="gram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Fatigu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F900D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2A22C1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recruiting</w:t>
            </w:r>
          </w:p>
        </w:tc>
        <w:tc>
          <w:tcPr>
            <w:tcW w:w="1345" w:type="pct"/>
            <w:shd w:val="clear" w:color="auto" w:fill="auto"/>
            <w:vAlign w:val="center"/>
            <w:hideMark/>
          </w:tcPr>
          <w:p w14:paraId="12827574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ttenuate the neurological deficit, reduce cerebral infarction and neuronal apoptosis</w:t>
            </w:r>
          </w:p>
        </w:tc>
      </w:tr>
      <w:tr w:rsidR="007E0148" w:rsidRPr="00EE128D" w14:paraId="217489C3" w14:textId="77777777" w:rsidTr="00AE51A5">
        <w:trPr>
          <w:trHeight w:val="680"/>
        </w:trPr>
        <w:tc>
          <w:tcPr>
            <w:tcW w:w="78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2DBFC1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aiLuoT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C62EF0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Panax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otoginse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Saponins</w:t>
            </w:r>
          </w:p>
        </w:tc>
        <w:tc>
          <w:tcPr>
            <w:tcW w:w="124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A798065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The Clinical Trial of Chinese Herbal Medicine 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aiLuoT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</w:t>
            </w:r>
          </w:p>
        </w:tc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3F5EC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2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24126C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ctive</w:t>
            </w:r>
          </w:p>
        </w:tc>
        <w:tc>
          <w:tcPr>
            <w:tcW w:w="134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6E38510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memory recovery, reduce the astrocytic reaction</w:t>
            </w:r>
          </w:p>
        </w:tc>
      </w:tr>
      <w:tr w:rsidR="007E0148" w:rsidRPr="00EE128D" w14:paraId="1847D913" w14:textId="77777777" w:rsidTr="00AE51A5">
        <w:trPr>
          <w:trHeight w:val="1020"/>
        </w:trPr>
        <w:tc>
          <w:tcPr>
            <w:tcW w:w="7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D5B43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huxuet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Injection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705D0E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Hirudo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lumbricus</w:t>
            </w:r>
            <w:proofErr w:type="spellEnd"/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EB434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 Registry Study on 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huxuetong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 (a Chinese Medicine Injection) Used in Twenty Hospitals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4321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2784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0DAA3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ncrease cell viability, inhibit production of reactive oxygen species and mitochondrial superoxide</w:t>
            </w:r>
          </w:p>
        </w:tc>
      </w:tr>
      <w:tr w:rsidR="007E0148" w:rsidRPr="00EE128D" w14:paraId="20701867" w14:textId="77777777" w:rsidTr="00AE51A5">
        <w:trPr>
          <w:trHeight w:val="680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F604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ginsenoside-Rd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C79DA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ginsenoside-Rd</w:t>
            </w:r>
          </w:p>
        </w:tc>
        <w:tc>
          <w:tcPr>
            <w:tcW w:w="12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B6AA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Ginsenoside-Rd for Acute Ischemic Stroke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3773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2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375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C6C3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neuroprotective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efect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, inhibit calcineurin activity</w:t>
            </w:r>
          </w:p>
        </w:tc>
      </w:tr>
      <w:tr w:rsidR="007E0148" w:rsidRPr="00EE128D" w14:paraId="11030765" w14:textId="77777777" w:rsidTr="00AE51A5">
        <w:trPr>
          <w:trHeight w:val="1020"/>
        </w:trPr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64F785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Sanchitongshu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786376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antotriol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saponins</w:t>
            </w:r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8C7DE8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anchitongtshu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Plus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sprine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for Minor Ischemic Stroke or Transient Ischemic Attack: A Randomized Double-blind Study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C7178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D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E85C2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not yet recruiting</w:t>
            </w:r>
          </w:p>
        </w:tc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BE5D03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ameliorate neurological deficit</w:t>
            </w:r>
          </w:p>
        </w:tc>
      </w:tr>
      <w:tr w:rsidR="007E0148" w:rsidRPr="00EE128D" w14:paraId="661460D8" w14:textId="77777777" w:rsidTr="00AE51A5">
        <w:trPr>
          <w:trHeight w:val="1020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3F763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engzhan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Shengmai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73BF3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Erigeron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breviscapus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, ginseng, Schisandra chinensis</w:t>
            </w:r>
          </w:p>
        </w:tc>
        <w:tc>
          <w:tcPr>
            <w:tcW w:w="12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3D1E9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The Secondary Prevention Trial for Ischemic Stroke </w:t>
            </w:r>
            <w:proofErr w:type="gram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With</w:t>
            </w:r>
            <w:proofErr w:type="gram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DengzhanShengmai</w:t>
            </w:r>
            <w:proofErr w:type="spellEnd"/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 xml:space="preserve"> Capsule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8C26B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phase 4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7567D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completed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DDEE87" w14:textId="77777777" w:rsidR="007E0148" w:rsidRPr="00EE128D" w:rsidRDefault="007E0148" w:rsidP="00AE51A5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E128D">
              <w:rPr>
                <w:rFonts w:ascii="Times New Roman" w:eastAsia="DengXian" w:hAnsi="Times New Roman" w:cs="Times New Roman"/>
                <w:color w:val="000000" w:themeColor="text1"/>
              </w:rPr>
              <w:t>improve neurological function</w:t>
            </w:r>
          </w:p>
        </w:tc>
      </w:tr>
    </w:tbl>
    <w:p w14:paraId="36D43A53" w14:textId="77777777" w:rsidR="007E0148" w:rsidRPr="00EE128D" w:rsidRDefault="007E0148" w:rsidP="007E01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6CE65A9" w14:textId="77777777" w:rsidR="007E0148" w:rsidRPr="00EE128D" w:rsidRDefault="007E0148" w:rsidP="007E01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EE128D">
        <w:rPr>
          <w:rFonts w:ascii="Times New Roman" w:hAnsi="Times New Roman" w:cs="Times New Roman"/>
        </w:rPr>
        <w:t>From information available at ClinicalTrials.gov</w:t>
      </w:r>
      <w:r>
        <w:rPr>
          <w:rFonts w:ascii="Times New Roman" w:hAnsi="Times New Roman" w:cs="Times New Roman"/>
        </w:rPr>
        <w:t xml:space="preserve"> (see also </w:t>
      </w:r>
      <w:r w:rsidRPr="00AE368D">
        <w:rPr>
          <w:rFonts w:ascii="Times New Roman" w:hAnsi="Times New Roman" w:cs="Times New Roman"/>
        </w:rPr>
        <w:t>https://clinicaltrials.gov</w:t>
      </w:r>
      <w:r>
        <w:rPr>
          <w:rFonts w:ascii="Times New Roman" w:hAnsi="Times New Roman" w:cs="Times New Roman"/>
        </w:rPr>
        <w:t>)</w:t>
      </w:r>
    </w:p>
    <w:p w14:paraId="371EC043" w14:textId="77777777" w:rsidR="007E0148" w:rsidRPr="00EE128D" w:rsidRDefault="007E0148" w:rsidP="007E01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1C2A933" w14:textId="77777777" w:rsidR="007E0148" w:rsidRPr="00EE128D" w:rsidRDefault="007E0148" w:rsidP="007E01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3E1E1B9" w14:textId="77777777" w:rsidR="007E0148" w:rsidRPr="00EE128D" w:rsidRDefault="007E0148" w:rsidP="007E014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C8E6EBF" w14:textId="77777777" w:rsidR="007E0148" w:rsidRDefault="007E0148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6B5EBAD" w14:textId="320D42D6" w:rsidR="002D267F" w:rsidRPr="00701CF4" w:rsidRDefault="002B6DFA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2D267F" w:rsidRPr="00701CF4">
        <w:rPr>
          <w:rFonts w:ascii="Times New Roman" w:hAnsi="Times New Roman" w:cs="Times New Roman"/>
          <w:color w:val="000000" w:themeColor="text1"/>
        </w:rPr>
        <w:t xml:space="preserve">Table </w:t>
      </w:r>
      <w:r w:rsidR="007E0148">
        <w:rPr>
          <w:rFonts w:ascii="Times New Roman" w:hAnsi="Times New Roman" w:cs="Times New Roman"/>
          <w:color w:val="000000" w:themeColor="text1"/>
        </w:rPr>
        <w:t>2</w:t>
      </w:r>
      <w:r w:rsidR="002D267F" w:rsidRPr="00701CF4">
        <w:rPr>
          <w:rFonts w:ascii="Times New Roman" w:hAnsi="Times New Roman" w:cs="Times New Roman"/>
        </w:rPr>
        <w:t xml:space="preserve"> MSCs and NSCs transplantation in stroke clinical trai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519"/>
        <w:gridCol w:w="2189"/>
        <w:gridCol w:w="3102"/>
        <w:gridCol w:w="1642"/>
        <w:gridCol w:w="1002"/>
        <w:gridCol w:w="1826"/>
        <w:gridCol w:w="1094"/>
      </w:tblGrid>
      <w:tr w:rsidR="002D267F" w:rsidRPr="00701CF4" w14:paraId="45D66B70" w14:textId="77777777" w:rsidTr="0072062A">
        <w:trPr>
          <w:trHeight w:val="828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01A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 xml:space="preserve">Country          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00D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 xml:space="preserve">Phase    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1EA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urrent statu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7C68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ell Source/</w:t>
            </w:r>
          </w:p>
          <w:p w14:paraId="77B73AE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Autologous or allogeneic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62F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Dose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AC3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out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E8CB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Time from</w:t>
            </w:r>
          </w:p>
          <w:p w14:paraId="37589D3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stroke onse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55B2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Sample cases</w:t>
            </w:r>
          </w:p>
        </w:tc>
      </w:tr>
      <w:tr w:rsidR="002D267F" w:rsidRPr="00701CF4" w14:paraId="5948731A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DE48F1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52324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060C91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omplet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C0EEFF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417A4C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A1930E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376A44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6 month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8909C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</w:tr>
      <w:tr w:rsidR="002D267F" w:rsidRPr="00701CF4" w14:paraId="31FF3487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74908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1DA3E7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C9B8C3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Withdra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65ECEC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3090D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831B0C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5574A9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10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0D622B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D267F" w:rsidRPr="00701CF4" w14:paraId="57A63F78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68EFBA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6592E7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6595A6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omplet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CEEBDB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DF0350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0.5-1.5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32FEFF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115B21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gt;24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85D201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</w:tr>
      <w:tr w:rsidR="002D267F" w:rsidRPr="00701CF4" w14:paraId="01806BA5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FDDC24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971DB0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FED7EB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522985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B3ABFA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D7748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F9D8F6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-8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A92EC4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</w:tr>
      <w:tr w:rsidR="002D267F" w:rsidRPr="00701CF4" w14:paraId="5A18D643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6AE3D5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574B08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8A5735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E46252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0BEF2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.5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8E2AEF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B5F26F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1 week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67183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2D267F" w:rsidRPr="00701CF4" w14:paraId="00FD2F1B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5E0B1D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13555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8BE4C2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omplet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77BD0E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AD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090C5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A2C810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85F1F0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2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435DA1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</w:tr>
      <w:tr w:rsidR="002D267F" w:rsidRPr="00701CF4" w14:paraId="4B2FB5DB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04C48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DF323F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3B87CC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798F5D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21D0D9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-4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F9ECEF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A77B32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3-60 month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D20B79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</w:tr>
      <w:tr w:rsidR="002D267F" w:rsidRPr="00701CF4" w14:paraId="2AE2E4A8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0606D8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Kore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5674C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5CB2B5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E49CAF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FFDA5B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CBAB9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0834DD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90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84D5C8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2D267F" w:rsidRPr="00701CF4" w14:paraId="1D5AD1E4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D6ADD6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7BD2A4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F0C193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Withdra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E3160D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75D524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22B3C5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FB6FD3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A1D33D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</w:tr>
      <w:tr w:rsidR="002D267F" w:rsidRPr="00701CF4" w14:paraId="73305C8E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032EB4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C79A9C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273626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Withdra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F93EAB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9FE5F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9450D6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920848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3-10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F8A2EB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D267F" w:rsidRPr="00701CF4" w14:paraId="6F2FBC8A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15BA78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35B35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B2DE24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A4E972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40AB44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9B3B9B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EE8E08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6-60 month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FB3BB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</w:tr>
      <w:tr w:rsidR="002D267F" w:rsidRPr="00701CF4" w14:paraId="1BE42CC2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60F62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lastRenderedPageBreak/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CF8E3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C904E6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71C2DD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F167C7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CB1133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03B94E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12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CC2CE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2D267F" w:rsidRPr="00701CF4" w14:paraId="2469ACD0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B95DA3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E1796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2/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AFC8CC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Withdra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5B16A3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AD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4565A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B587F3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D14735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-4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9A743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D267F" w:rsidRPr="00701CF4" w14:paraId="5D4BB722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51775F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01451E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695E87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Suspend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0044B9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FD4AD5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D0A68A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35E83A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BEE3A9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</w:tr>
      <w:tr w:rsidR="002D267F" w:rsidRPr="00701CF4" w14:paraId="1AF71127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CBD773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B93F12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596E2B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Suspend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883A0B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B9E62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0.5-1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2BF0CD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65C16B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2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5E0C52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</w:tr>
      <w:tr w:rsidR="002D267F" w:rsidRPr="00701CF4" w14:paraId="1FC055D8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359C54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etherland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F32DC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D2F3EF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88EB13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325D8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5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83A10B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asa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6A09AD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7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A6214A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2D267F" w:rsidRPr="00701CF4" w14:paraId="7571499F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0A9F20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2B7812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4E2003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omplet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D2E47E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B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38902D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-5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A3EEC9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B081C4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31901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2D267F" w:rsidRPr="00701CF4" w14:paraId="1CD11531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6224A5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ran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C8B469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621192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ECDD8E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06446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D7ABEE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8FB0A4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 month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1C4FAA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2D267F" w:rsidRPr="00701CF4" w14:paraId="2627EC79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C26AC9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B770F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274E32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93C51C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ADSCs/Autologou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A1AE32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488A27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8CC6BA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6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54B55D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</w:tr>
      <w:tr w:rsidR="002D267F" w:rsidRPr="00701CF4" w14:paraId="7B9FAF79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4A7A49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62FFE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6FF940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5DEFEA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6DD11C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2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A0004D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DC593A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7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FBD48D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</w:tr>
      <w:tr w:rsidR="002D267F" w:rsidRPr="00701CF4" w14:paraId="3E215ADF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</w:tcPr>
          <w:p w14:paraId="381BB99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AAB501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</w:tcPr>
          <w:p w14:paraId="392C365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</w:tcPr>
          <w:p w14:paraId="702E1D25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3420F759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6FBDE22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29AD82C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9640BB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2D267F" w:rsidRPr="00701CF4" w14:paraId="5BC450E4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0A7E12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374405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DD65BB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38A830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AD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3D293D2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07D89B4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B186A8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&lt;4 day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2BB6FF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</w:tr>
      <w:tr w:rsidR="002D267F" w:rsidRPr="00701CF4" w14:paraId="5529AB3C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560311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64724C8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25ACAB3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01EF7C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U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F14D42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D1BB8D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A+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B8F7790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EA862A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</w:tr>
      <w:tr w:rsidR="002D267F" w:rsidRPr="00701CF4" w14:paraId="13DC7A8A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A9AFC8E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6D7B2AB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BEE3737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et yet 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CC924C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MSCs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B95B4FF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0.5-2 x 10</w:t>
            </w:r>
            <w:r w:rsidRPr="00701CF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4D8376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IV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DB92421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ABCCCD" w14:textId="77777777" w:rsidR="002D267F" w:rsidRPr="00701CF4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701CF4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2D267F" w:rsidRPr="00EE128D" w14:paraId="31F0C4C5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C55BE1B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UK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06ABE3E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A111F5A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Active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DEC7677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CTX0E03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89AAF8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0.5-2 x 10</w:t>
            </w:r>
            <w:r w:rsidRPr="00EE128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370A9C2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I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42D641F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&lt;4 week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C66E1CA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</w:tr>
      <w:tr w:rsidR="002D267F" w:rsidRPr="00EE128D" w14:paraId="5657F69C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CB990DB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UK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F712D9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29B0140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Completed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F8BB5D0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CTX DP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DCAC3EE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2 x 10</w:t>
            </w:r>
            <w:r w:rsidRPr="00EE128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6CB535D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I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49B85A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2-3 month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323CEC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</w:tr>
      <w:tr w:rsidR="002D267F" w:rsidRPr="00EE128D" w14:paraId="6E420D13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79CA674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lastRenderedPageBreak/>
              <w:t>Chin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FAA5336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Phase 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446F264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0CDD3E0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NSI-566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460148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1.2-8 x 10</w:t>
            </w:r>
            <w:r w:rsidRPr="00EE128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FABF6E1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I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32AF9C5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2BCC0ED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</w:tr>
      <w:tr w:rsidR="002D267F" w:rsidRPr="00EE128D" w14:paraId="357328F9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6FC8EF4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2052CFC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Phase 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B9BB39D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Active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F464F60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CTX0E03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75FD857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2 x 10</w:t>
            </w:r>
            <w:r w:rsidRPr="00EE128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2FB3980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I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AD9D0AD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2722E9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</w:tr>
      <w:tr w:rsidR="002D267F" w:rsidRPr="00EE128D" w14:paraId="05F5A9C9" w14:textId="77777777" w:rsidTr="0072062A">
        <w:trPr>
          <w:trHeight w:val="320"/>
        </w:trPr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DF7BA9E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US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BEF0ED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Phase 1/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F2D906A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Recruiting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209DD97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NR1/allogene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F86D4B4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9AD7FA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IA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95C82CF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133C1B" w14:textId="77777777" w:rsidR="002D267F" w:rsidRPr="00EE128D" w:rsidRDefault="002D267F" w:rsidP="0072062A">
            <w:pPr>
              <w:adjustRightInd w:val="0"/>
              <w:snapToGrid w:val="0"/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128D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</w:tr>
    </w:tbl>
    <w:p w14:paraId="3C7F2C8E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5DD27B0" w14:textId="09857BF6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EE128D">
        <w:rPr>
          <w:rFonts w:ascii="Times New Roman" w:hAnsi="Times New Roman" w:cs="Times New Roman"/>
        </w:rPr>
        <w:t>From information available at ClinicalTrials.gov</w:t>
      </w:r>
      <w:r w:rsidR="00AE368D">
        <w:rPr>
          <w:rFonts w:ascii="Times New Roman" w:hAnsi="Times New Roman" w:cs="Times New Roman"/>
        </w:rPr>
        <w:t xml:space="preserve"> (see also </w:t>
      </w:r>
      <w:r w:rsidR="00AE368D" w:rsidRPr="00AE368D">
        <w:rPr>
          <w:rFonts w:ascii="Times New Roman" w:hAnsi="Times New Roman" w:cs="Times New Roman"/>
        </w:rPr>
        <w:t>https://clinicaltrials.gov</w:t>
      </w:r>
      <w:r w:rsidR="00AE368D">
        <w:rPr>
          <w:rFonts w:ascii="Times New Roman" w:hAnsi="Times New Roman" w:cs="Times New Roman"/>
        </w:rPr>
        <w:t>)</w:t>
      </w:r>
    </w:p>
    <w:p w14:paraId="40487E8D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82BCB8D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32CC262" w14:textId="77777777" w:rsidR="002D267F" w:rsidRPr="00AE36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729DB21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BC85D4D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0B03B6C" w14:textId="77777777" w:rsidR="002D267F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3E48004" w14:textId="36215E16" w:rsidR="002D267F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92337FA" w14:textId="77777777" w:rsidR="007E0148" w:rsidRDefault="007E0148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00FF4DD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45FB213" w14:textId="77777777" w:rsidR="002D267F" w:rsidRPr="00EE128D" w:rsidRDefault="002D267F" w:rsidP="002D267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2D267F" w:rsidRPr="00EE128D" w:rsidSect="002D267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F9B8B" w14:textId="77777777" w:rsidR="00CE4DA7" w:rsidRDefault="00CE4DA7" w:rsidP="00154A50">
      <w:r>
        <w:separator/>
      </w:r>
    </w:p>
  </w:endnote>
  <w:endnote w:type="continuationSeparator" w:id="0">
    <w:p w14:paraId="4FC3E893" w14:textId="77777777" w:rsidR="00CE4DA7" w:rsidRDefault="00CE4DA7" w:rsidP="0015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351D8" w14:textId="77777777" w:rsidR="00CE4DA7" w:rsidRDefault="00CE4DA7" w:rsidP="00154A50">
      <w:r>
        <w:separator/>
      </w:r>
    </w:p>
  </w:footnote>
  <w:footnote w:type="continuationSeparator" w:id="0">
    <w:p w14:paraId="324E669F" w14:textId="77777777" w:rsidR="00CE4DA7" w:rsidRDefault="00CE4DA7" w:rsidP="00154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C510C"/>
    <w:multiLevelType w:val="hybridMultilevel"/>
    <w:tmpl w:val="0BD69308"/>
    <w:lvl w:ilvl="0" w:tplc="04090001">
      <w:start w:val="1"/>
      <w:numFmt w:val="bullet"/>
      <w:lvlText w:val=""/>
      <w:lvlJc w:val="left"/>
      <w:pPr>
        <w:ind w:left="133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97" w:hanging="420"/>
      </w:pPr>
      <w:rPr>
        <w:rFonts w:ascii="Wingdings" w:hAnsi="Wingdings" w:hint="default"/>
      </w:rPr>
    </w:lvl>
  </w:abstractNum>
  <w:abstractNum w:abstractNumId="1" w15:restartNumberingAfterBreak="0">
    <w:nsid w:val="1D160229"/>
    <w:multiLevelType w:val="hybridMultilevel"/>
    <w:tmpl w:val="D3341BBC"/>
    <w:lvl w:ilvl="0" w:tplc="D994910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8E225D"/>
    <w:multiLevelType w:val="hybridMultilevel"/>
    <w:tmpl w:val="D94AAF8C"/>
    <w:lvl w:ilvl="0" w:tplc="130CFF90">
      <w:start w:val="1"/>
      <w:numFmt w:val="decimal"/>
      <w:lvlText w:val="%1．"/>
      <w:lvlJc w:val="left"/>
      <w:pPr>
        <w:ind w:left="72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1E6EAE"/>
    <w:multiLevelType w:val="multilevel"/>
    <w:tmpl w:val="C6BCBE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6EDE7F59"/>
    <w:multiLevelType w:val="hybridMultilevel"/>
    <w:tmpl w:val="F9DC1F2A"/>
    <w:lvl w:ilvl="0" w:tplc="52724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67F"/>
    <w:rsid w:val="0009777F"/>
    <w:rsid w:val="00154A50"/>
    <w:rsid w:val="002B6DFA"/>
    <w:rsid w:val="002D267F"/>
    <w:rsid w:val="00596107"/>
    <w:rsid w:val="005A37A1"/>
    <w:rsid w:val="00613BE5"/>
    <w:rsid w:val="006E6911"/>
    <w:rsid w:val="006F513D"/>
    <w:rsid w:val="007C36EB"/>
    <w:rsid w:val="007E0148"/>
    <w:rsid w:val="00802B03"/>
    <w:rsid w:val="00870537"/>
    <w:rsid w:val="0088032F"/>
    <w:rsid w:val="00A32710"/>
    <w:rsid w:val="00AE368D"/>
    <w:rsid w:val="00B91154"/>
    <w:rsid w:val="00BA1963"/>
    <w:rsid w:val="00C021CD"/>
    <w:rsid w:val="00CB7CA9"/>
    <w:rsid w:val="00CE4DA7"/>
    <w:rsid w:val="00D6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23AE9"/>
  <w15:chartTrackingRefBased/>
  <w15:docId w15:val="{B6FE017E-0D47-584A-A5FE-67925023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67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267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2D267F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D267F"/>
    <w:rPr>
      <w:rFonts w:ascii="宋体" w:eastAsia="宋体"/>
      <w:sz w:val="18"/>
      <w:szCs w:val="18"/>
    </w:rPr>
  </w:style>
  <w:style w:type="character" w:customStyle="1" w:styleId="apple-converted-space">
    <w:name w:val="apple-converted-space"/>
    <w:basedOn w:val="a0"/>
    <w:rsid w:val="002D267F"/>
  </w:style>
  <w:style w:type="paragraph" w:styleId="a6">
    <w:name w:val="Normal (Web)"/>
    <w:basedOn w:val="a"/>
    <w:uiPriority w:val="99"/>
    <w:unhideWhenUsed/>
    <w:rsid w:val="002D267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2D267F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2D267F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D267F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2D267F"/>
    <w:rPr>
      <w:rFonts w:ascii="宋体" w:eastAsia="宋体" w:hAnsi="宋体" w:cs="宋体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2D2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D267F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D26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D267F"/>
    <w:rPr>
      <w:rFonts w:ascii="宋体" w:eastAsia="宋体" w:hAnsi="宋体" w:cs="宋体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D267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D267F"/>
  </w:style>
  <w:style w:type="character" w:customStyle="1" w:styleId="ad">
    <w:name w:val="批注文字 字符"/>
    <w:basedOn w:val="a0"/>
    <w:link w:val="ac"/>
    <w:uiPriority w:val="99"/>
    <w:semiHidden/>
    <w:rsid w:val="002D267F"/>
    <w:rPr>
      <w:rFonts w:ascii="宋体" w:eastAsia="宋体" w:hAnsi="宋体" w:cs="宋体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267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267F"/>
    <w:rPr>
      <w:rFonts w:ascii="宋体" w:eastAsia="宋体" w:hAnsi="宋体" w:cs="宋体"/>
      <w:b/>
      <w:bCs/>
      <w:kern w:val="0"/>
      <w:sz w:val="24"/>
    </w:rPr>
  </w:style>
  <w:style w:type="character" w:styleId="af0">
    <w:name w:val="Hyperlink"/>
    <w:basedOn w:val="a0"/>
    <w:uiPriority w:val="99"/>
    <w:unhideWhenUsed/>
    <w:rsid w:val="002D267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D267F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D267F"/>
    <w:rPr>
      <w:rFonts w:ascii="宋体" w:eastAsia="宋体" w:hAnsi="宋体" w:cs="宋体"/>
      <w:kern w:val="0"/>
      <w:sz w:val="24"/>
    </w:rPr>
  </w:style>
  <w:style w:type="character" w:customStyle="1" w:styleId="2">
    <w:name w:val="未处理的提及2"/>
    <w:basedOn w:val="a0"/>
    <w:uiPriority w:val="99"/>
    <w:semiHidden/>
    <w:unhideWhenUsed/>
    <w:rsid w:val="002D267F"/>
    <w:rPr>
      <w:color w:val="605E5C"/>
      <w:shd w:val="clear" w:color="auto" w:fill="E1DFDD"/>
    </w:rPr>
  </w:style>
  <w:style w:type="character" w:styleId="af2">
    <w:name w:val="page number"/>
    <w:basedOn w:val="a0"/>
    <w:uiPriority w:val="99"/>
    <w:semiHidden/>
    <w:unhideWhenUsed/>
    <w:rsid w:val="002D2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5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06T05:24:00Z</dcterms:created>
  <dcterms:modified xsi:type="dcterms:W3CDTF">2021-08-04T06:32:00Z</dcterms:modified>
</cp:coreProperties>
</file>